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9B4E5" w14:textId="728A2669" w:rsidR="00227425" w:rsidRDefault="006B5806" w:rsidP="0022742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1 </w:t>
      </w:r>
      <w:r w:rsidR="00227425">
        <w:rPr>
          <w:rFonts w:ascii="Times New Roman" w:eastAsia="Times New Roman" w:hAnsi="Times New Roman" w:cs="Times New Roman"/>
          <w:b/>
        </w:rPr>
        <w:t>Appendix: Robustness checks</w:t>
      </w:r>
    </w:p>
    <w:p w14:paraId="617D994B" w14:textId="77777777" w:rsidR="00227425" w:rsidRDefault="00227425" w:rsidP="00227425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44sinio"/>
      <w:bookmarkEnd w:id="0"/>
      <w:r>
        <w:rPr>
          <w:rFonts w:ascii="Times New Roman" w:eastAsia="Times New Roman" w:hAnsi="Times New Roman" w:cs="Times New Roman"/>
          <w:b/>
        </w:rPr>
        <w:t>Table 4: Difference-in-Difference estimation with lagged Covid-19 related cases rather than lagged Covid-19 related deaths</w:t>
      </w:r>
    </w:p>
    <w:tbl>
      <w:tblPr>
        <w:tblW w:w="9397" w:type="dxa"/>
        <w:tblInd w:w="-123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38" w:type="dxa"/>
        </w:tblCellMar>
        <w:tblLook w:val="0400" w:firstRow="0" w:lastRow="0" w:firstColumn="0" w:lastColumn="0" w:noHBand="0" w:noVBand="1"/>
      </w:tblPr>
      <w:tblGrid>
        <w:gridCol w:w="5232"/>
        <w:gridCol w:w="1987"/>
        <w:gridCol w:w="2178"/>
      </w:tblGrid>
      <w:tr w:rsidR="00227425" w14:paraId="5CCE3289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38" w:type="dxa"/>
            </w:tcMar>
            <w:vAlign w:val="center"/>
          </w:tcPr>
          <w:p w14:paraId="2A6EC5DD" w14:textId="77777777" w:rsidR="00227425" w:rsidRDefault="00227425" w:rsidP="00284559">
            <w:pPr>
              <w:ind w:right="1010" w:firstLine="27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165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47" w:type="dxa"/>
            </w:tcMar>
            <w:vAlign w:val="center"/>
          </w:tcPr>
          <w:p w14:paraId="76A96D2C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1)</w:t>
            </w:r>
          </w:p>
        </w:tc>
      </w:tr>
      <w:tr w:rsidR="00227425" w14:paraId="13103BBC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38" w:type="dxa"/>
            </w:tcMar>
            <w:vAlign w:val="center"/>
          </w:tcPr>
          <w:p w14:paraId="6D758DDB" w14:textId="77777777" w:rsidR="00227425" w:rsidRDefault="00227425" w:rsidP="002845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pendent Variable: GNH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43" w:type="dxa"/>
            </w:tcMar>
            <w:vAlign w:val="center"/>
          </w:tcPr>
          <w:p w14:paraId="51CFED77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38" w:type="dxa"/>
            </w:tcMar>
            <w:vAlign w:val="center"/>
          </w:tcPr>
          <w:p w14:paraId="30D5BF14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.E.</w:t>
            </w:r>
          </w:p>
        </w:tc>
      </w:tr>
      <w:tr w:rsidR="00227425" w14:paraId="308008E6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70D04A20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kdown*Year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01B89BA0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6*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2236EF1E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227425" w14:paraId="430E0AAA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3AE23679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13508E69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7***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14740C71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1)</w:t>
            </w:r>
          </w:p>
        </w:tc>
      </w:tr>
      <w:tr w:rsidR="00227425" w14:paraId="6E51B5B0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0CBBFDC4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 Searches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23031229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7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47DC6D16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8)</w:t>
            </w:r>
          </w:p>
        </w:tc>
      </w:tr>
      <w:tr w:rsidR="00227425" w14:paraId="29522A94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4FB412D4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4A432C73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***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0E0D2507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8)</w:t>
            </w:r>
          </w:p>
        </w:tc>
      </w:tr>
      <w:tr w:rsidR="00227425" w14:paraId="4F3EFD0C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5038299C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gged Covid-19 Cases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15A12835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62902742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7425" w14:paraId="187B8B3C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3E7E88AE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gged Covid-19 </w:t>
            </w:r>
          </w:p>
          <w:p w14:paraId="174E5474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es Squared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330AA66E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3A9F9DF5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7425" w14:paraId="329EC317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56993E5C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kdown F.E.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4FFA26CA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4AAEE547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7425" w14:paraId="32E9BAB1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0FAF0B39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494E3038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9***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579CBC1E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)</w:t>
            </w:r>
          </w:p>
        </w:tc>
      </w:tr>
      <w:tr w:rsidR="00227425" w14:paraId="7692571C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4BABF270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1E80A03C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478FE6B4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7425" w14:paraId="0F4943F2" w14:textId="77777777" w:rsidTr="00284559">
        <w:trPr>
          <w:trHeight w:val="432"/>
        </w:trPr>
        <w:tc>
          <w:tcPr>
            <w:tcW w:w="52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6724D790" w14:textId="77777777" w:rsidR="00227425" w:rsidRDefault="00227425" w:rsidP="00284559">
            <w:pPr>
              <w:ind w:right="10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justed R2</w:t>
            </w:r>
          </w:p>
        </w:tc>
        <w:tc>
          <w:tcPr>
            <w:tcW w:w="19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47" w:type="dxa"/>
            </w:tcMar>
            <w:vAlign w:val="center"/>
          </w:tcPr>
          <w:p w14:paraId="0B6E9C09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1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8" w:type="dxa"/>
            </w:tcMar>
            <w:vAlign w:val="center"/>
          </w:tcPr>
          <w:p w14:paraId="2D64CE40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C05476" w14:textId="77777777" w:rsidR="00227425" w:rsidRDefault="00227425" w:rsidP="0022742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 Alcohol represents “lack of </w:t>
      </w:r>
      <w:proofErr w:type="gramStart"/>
      <w:r>
        <w:rPr>
          <w:rFonts w:ascii="Times New Roman" w:eastAsia="Times New Roman" w:hAnsi="Times New Roman" w:cs="Times New Roman"/>
        </w:rPr>
        <w:t>beer”</w:t>
      </w:r>
      <w:proofErr w:type="gramEnd"/>
    </w:p>
    <w:p w14:paraId="5574F986" w14:textId="77777777" w:rsidR="00227425" w:rsidRDefault="00227425" w:rsidP="0022742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p&lt; 0.10, ** p&lt; 0.05, *** p&lt; 0.01</w:t>
      </w:r>
    </w:p>
    <w:p w14:paraId="03956E8A" w14:textId="77777777" w:rsidR="00227425" w:rsidRDefault="00227425" w:rsidP="00227425">
      <w:pPr>
        <w:rPr>
          <w:rFonts w:ascii="Times New Roman" w:eastAsia="Times New Roman" w:hAnsi="Times New Roman" w:cs="Times New Roman"/>
        </w:rPr>
      </w:pPr>
    </w:p>
    <w:p w14:paraId="16BE43FB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C42AF3B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5492301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1D0BC86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FDD2E61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34926F0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867AE03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C8B8759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FD44E81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ED4775D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7F41615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A0001A9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D4CAF05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1E3521F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8D23A1D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40C55FC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84B6A4E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03A104B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E9004E8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6191531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B4EDBA1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B4C9FBB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5: Determinants of happiness during the lockdown (with "lack of tobacco" rather than alcohol)</w:t>
      </w:r>
    </w:p>
    <w:p w14:paraId="5598A6AB" w14:textId="77777777" w:rsidR="00227425" w:rsidRDefault="00227425" w:rsidP="00227425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9357" w:type="dxa"/>
        <w:tblInd w:w="-5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78" w:type="dxa"/>
        </w:tblCellMar>
        <w:tblLook w:val="0400" w:firstRow="0" w:lastRow="0" w:firstColumn="0" w:lastColumn="0" w:noHBand="0" w:noVBand="1"/>
      </w:tblPr>
      <w:tblGrid>
        <w:gridCol w:w="4074"/>
        <w:gridCol w:w="2289"/>
        <w:gridCol w:w="2994"/>
      </w:tblGrid>
      <w:tr w:rsidR="00227425" w14:paraId="0FDA9B8A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78" w:type="dxa"/>
            </w:tcMar>
          </w:tcPr>
          <w:p w14:paraId="5C3ED0E0" w14:textId="77777777" w:rsidR="00227425" w:rsidRDefault="00227425" w:rsidP="002845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pendent Variable: GNH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78" w:type="dxa"/>
            </w:tcMar>
          </w:tcPr>
          <w:p w14:paraId="70E00AA6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efficient 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78" w:type="dxa"/>
            </w:tcMar>
          </w:tcPr>
          <w:p w14:paraId="5E056402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.E.</w:t>
            </w:r>
          </w:p>
        </w:tc>
      </w:tr>
      <w:tr w:rsidR="00227425" w14:paraId="1014E070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08DA572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s Searches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6510D59D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1DFC1A6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2)</w:t>
            </w:r>
          </w:p>
        </w:tc>
      </w:tr>
      <w:tr w:rsidR="00227425" w14:paraId="48F028A9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BF2E815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bacco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0BE145F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17203078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6)</w:t>
            </w:r>
          </w:p>
        </w:tc>
      </w:tr>
      <w:tr w:rsidR="00227425" w14:paraId="37A87BCE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4054C229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 Tweets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EA96A20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5*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14590F31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13)</w:t>
            </w:r>
          </w:p>
        </w:tc>
      </w:tr>
      <w:tr w:rsidR="00227425" w14:paraId="1556347D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5A25FBB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y at Home Index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13F773A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5**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ACDD44D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)</w:t>
            </w:r>
          </w:p>
        </w:tc>
      </w:tr>
      <w:tr w:rsidR="00227425" w14:paraId="754377BF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272860D3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gged Covid-19 Deaths 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3174815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**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3F3527C5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)</w:t>
            </w:r>
          </w:p>
        </w:tc>
      </w:tr>
      <w:tr w:rsidR="00227425" w14:paraId="45FD149D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3855C9A8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gged Covid-19 Deaths squared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4E2601D4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**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23210D04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7)</w:t>
            </w:r>
          </w:p>
        </w:tc>
      </w:tr>
      <w:tr w:rsidR="00227425" w14:paraId="292DCC54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190CB3CA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happiest Week F.E.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1759FD50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7257B0FD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27425" w14:paraId="7B568FAE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5D047414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EE5FAA3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***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27CCEAC0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552)</w:t>
            </w:r>
          </w:p>
        </w:tc>
      </w:tr>
      <w:tr w:rsidR="00227425" w14:paraId="118F54AE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42D2EE70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31120BA4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1C555AF6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7425" w14:paraId="4AB702DD" w14:textId="77777777" w:rsidTr="00284559">
        <w:trPr>
          <w:trHeight w:val="231"/>
        </w:trPr>
        <w:tc>
          <w:tcPr>
            <w:tcW w:w="4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42B04B5C" w14:textId="77777777" w:rsidR="00227425" w:rsidRDefault="00227425" w:rsidP="002845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justed R2</w:t>
            </w:r>
          </w:p>
        </w:tc>
        <w:tc>
          <w:tcPr>
            <w:tcW w:w="22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0047F273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9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8" w:type="dxa"/>
            </w:tcMar>
          </w:tcPr>
          <w:p w14:paraId="632CDA13" w14:textId="77777777" w:rsidR="00227425" w:rsidRDefault="00227425" w:rsidP="002845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F5B917" w14:textId="77777777" w:rsidR="00227425" w:rsidRDefault="00227425" w:rsidP="00227425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obust Standard errors in parentheses</w:t>
      </w:r>
    </w:p>
    <w:p w14:paraId="12CA9B46" w14:textId="77777777" w:rsidR="00227425" w:rsidRDefault="00227425" w:rsidP="00227425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p&lt; 0.10, ** p&lt; 0.05, *** p&lt; 0.01</w:t>
      </w:r>
    </w:p>
    <w:p w14:paraId="01B37FD6" w14:textId="77777777" w:rsidR="00227425" w:rsidRDefault="00227425" w:rsidP="00227425"/>
    <w:p w14:paraId="5E3BD915" w14:textId="77777777" w:rsidR="00227425" w:rsidRDefault="00227425" w:rsidP="00227425"/>
    <w:p w14:paraId="3903D824" w14:textId="77777777" w:rsidR="005F546B" w:rsidRDefault="005F546B"/>
    <w:sectPr w:rsidR="005F546B">
      <w:footerReference w:type="default" r:id="rId6"/>
      <w:pgSz w:w="11906" w:h="16838"/>
      <w:pgMar w:top="1440" w:right="1440" w:bottom="1440" w:left="1440" w:header="0" w:footer="708" w:gutter="0"/>
      <w:pgNumType w:start="1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4DCCC" w14:textId="77777777" w:rsidR="00000000" w:rsidRDefault="006B5806">
      <w:pPr>
        <w:spacing w:after="0" w:line="240" w:lineRule="auto"/>
      </w:pPr>
      <w:r>
        <w:separator/>
      </w:r>
    </w:p>
  </w:endnote>
  <w:endnote w:type="continuationSeparator" w:id="0">
    <w:p w14:paraId="21B9EBA5" w14:textId="77777777" w:rsidR="00000000" w:rsidRDefault="006B5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EAAE8" w14:textId="77777777" w:rsidR="00A872E7" w:rsidRDefault="00227425">
    <w:pPr>
      <w:tabs>
        <w:tab w:val="center" w:pos="4513"/>
        <w:tab w:val="right" w:pos="9026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14:paraId="5FCF460B" w14:textId="77777777" w:rsidR="00A872E7" w:rsidRDefault="006B5806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7C1EE" w14:textId="77777777" w:rsidR="00000000" w:rsidRDefault="006B5806">
      <w:pPr>
        <w:spacing w:after="0" w:line="240" w:lineRule="auto"/>
      </w:pPr>
      <w:r>
        <w:separator/>
      </w:r>
    </w:p>
  </w:footnote>
  <w:footnote w:type="continuationSeparator" w:id="0">
    <w:p w14:paraId="10327851" w14:textId="77777777" w:rsidR="00000000" w:rsidRDefault="006B5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425"/>
    <w:rsid w:val="00227425"/>
    <w:rsid w:val="004E5EB2"/>
    <w:rsid w:val="005F546B"/>
    <w:rsid w:val="006B5806"/>
    <w:rsid w:val="0080351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7C99"/>
  <w15:chartTrackingRefBased/>
  <w15:docId w15:val="{A168EA49-0220-4997-8DF5-5AA9C665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1-08T04:58:00Z</dcterms:created>
  <dcterms:modified xsi:type="dcterms:W3CDTF">2021-01-15T14:01:00Z</dcterms:modified>
</cp:coreProperties>
</file>